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73D40" w14:textId="61EE277D" w:rsidR="00B729ED" w:rsidRDefault="002C324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</w:t>
      </w:r>
      <w:r w:rsidR="008D10A5" w:rsidRPr="00ED4D72">
        <w:rPr>
          <w:rFonts w:ascii="Times New Roman" w:hAnsi="Times New Roman" w:cs="Times New Roman"/>
          <w:b/>
          <w:bCs/>
          <w:sz w:val="28"/>
          <w:szCs w:val="28"/>
          <w:lang w:val="en-US"/>
        </w:rPr>
        <w:t>- Figure</w:t>
      </w:r>
      <w:r w:rsidR="00766B3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nd Table</w:t>
      </w:r>
    </w:p>
    <w:p w14:paraId="26BA6CB7" w14:textId="58E9610D" w:rsidR="008D10A5" w:rsidRDefault="008D10A5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2571478" w14:textId="577B2586" w:rsidR="008D10A5" w:rsidRDefault="008D10A5" w:rsidP="008D10A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A5B58ED" wp14:editId="60F96F5A">
            <wp:extent cx="5760720" cy="318770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F2E79" w14:textId="05A48028" w:rsidR="008D10A5" w:rsidRDefault="008D10A5" w:rsidP="008D10A5">
      <w:pPr>
        <w:spacing w:line="480" w:lineRule="auto"/>
        <w:rPr>
          <w:rFonts w:ascii="Times New Roman" w:hAnsi="Times New Roman" w:cs="Times New Roman"/>
          <w:lang w:val="en-US"/>
        </w:rPr>
      </w:pPr>
      <w:r w:rsidRPr="00FE3C53">
        <w:rPr>
          <w:rFonts w:ascii="Times New Roman" w:hAnsi="Times New Roman" w:cs="Times New Roman"/>
          <w:lang w:val="en-US"/>
        </w:rPr>
        <w:t>Scatter plots presenting the relationship between neutrophil-to-lymphocyte ratio and BAFF, IFN-α and BAFF</w:t>
      </w:r>
      <w:r w:rsidR="00F20112">
        <w:rPr>
          <w:rFonts w:ascii="Times New Roman" w:hAnsi="Times New Roman" w:cs="Times New Roman"/>
          <w:lang w:val="en-US"/>
        </w:rPr>
        <w:t>,</w:t>
      </w:r>
      <w:r w:rsidRPr="00FE3C53">
        <w:rPr>
          <w:rFonts w:ascii="Times New Roman" w:hAnsi="Times New Roman" w:cs="Times New Roman"/>
          <w:lang w:val="en-US"/>
        </w:rPr>
        <w:t xml:space="preserve"> IL-4 and BAFF, sCD25 and sPD-L1 as well as sCD25 and sCD95. Spearman´s rank correlation test with 95% confidence interval (CI) was applied.</w:t>
      </w:r>
    </w:p>
    <w:p w14:paraId="5CC4D6F0" w14:textId="06769985" w:rsidR="008D10A5" w:rsidRDefault="008D10A5" w:rsidP="008D10A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EEC3F1D" w14:textId="183DED11" w:rsidR="008D10A5" w:rsidRDefault="008D10A5" w:rsidP="008D10A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C3D0EE3" w14:textId="5F7024C4" w:rsidR="008D10A5" w:rsidRDefault="008D10A5">
      <w:pPr>
        <w:rPr>
          <w:lang w:val="en-US"/>
        </w:rPr>
      </w:pPr>
    </w:p>
    <w:p w14:paraId="5F08C907" w14:textId="77777777" w:rsidR="004331C8" w:rsidRDefault="004331C8" w:rsidP="003C4203">
      <w:pPr>
        <w:spacing w:after="240" w:line="360" w:lineRule="auto"/>
        <w:jc w:val="both"/>
        <w:rPr>
          <w:lang w:val="en-US"/>
        </w:rPr>
      </w:pPr>
    </w:p>
    <w:p w14:paraId="145CB4D3" w14:textId="77777777" w:rsidR="004331C8" w:rsidRDefault="004331C8" w:rsidP="003C4203">
      <w:pPr>
        <w:spacing w:after="240" w:line="360" w:lineRule="auto"/>
        <w:jc w:val="both"/>
        <w:rPr>
          <w:lang w:val="en-US"/>
        </w:rPr>
      </w:pPr>
    </w:p>
    <w:p w14:paraId="476F6863" w14:textId="77777777" w:rsidR="004331C8" w:rsidRDefault="004331C8" w:rsidP="003C4203">
      <w:pPr>
        <w:spacing w:after="240" w:line="360" w:lineRule="auto"/>
        <w:jc w:val="both"/>
        <w:rPr>
          <w:lang w:val="en-US"/>
        </w:rPr>
      </w:pPr>
    </w:p>
    <w:p w14:paraId="7C0247B3" w14:textId="77777777" w:rsidR="004331C8" w:rsidRDefault="004331C8" w:rsidP="003C4203">
      <w:pPr>
        <w:spacing w:after="240" w:line="360" w:lineRule="auto"/>
        <w:jc w:val="both"/>
        <w:rPr>
          <w:lang w:val="en-US"/>
        </w:rPr>
      </w:pPr>
    </w:p>
    <w:p w14:paraId="63AA367E" w14:textId="77777777" w:rsidR="004331C8" w:rsidRDefault="004331C8" w:rsidP="003C4203">
      <w:pPr>
        <w:spacing w:after="240" w:line="360" w:lineRule="auto"/>
        <w:jc w:val="both"/>
        <w:rPr>
          <w:lang w:val="en-US"/>
        </w:rPr>
      </w:pPr>
    </w:p>
    <w:p w14:paraId="64B276DF" w14:textId="77777777" w:rsidR="004331C8" w:rsidRDefault="004331C8" w:rsidP="003C4203">
      <w:pPr>
        <w:spacing w:after="240" w:line="360" w:lineRule="auto"/>
        <w:jc w:val="both"/>
        <w:rPr>
          <w:lang w:val="en-US"/>
        </w:rPr>
      </w:pPr>
    </w:p>
    <w:p w14:paraId="01715BB3" w14:textId="2D8733C9" w:rsidR="003C4203" w:rsidRPr="003C4203" w:rsidRDefault="00373E70" w:rsidP="003C4203">
      <w:pPr>
        <w:spacing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D777A0">
        <w:rPr>
          <w:rFonts w:ascii="Times New Roman" w:hAnsi="Times New Roman" w:cs="Times New Roman"/>
          <w:b/>
          <w:bCs/>
          <w:lang w:val="en-US"/>
        </w:rPr>
        <w:lastRenderedPageBreak/>
        <w:t>Appendix Table 1.</w:t>
      </w:r>
      <w:r w:rsidR="0034419D" w:rsidRPr="00D777A0">
        <w:rPr>
          <w:rFonts w:ascii="Times New Roman" w:hAnsi="Times New Roman" w:cs="Times New Roman"/>
          <w:lang w:val="en-US"/>
        </w:rPr>
        <w:t xml:space="preserve"> Comparison between COVID-19 patients with </w:t>
      </w:r>
      <w:r w:rsidR="00D7422E" w:rsidRPr="00D777A0">
        <w:rPr>
          <w:rFonts w:ascii="Times New Roman" w:hAnsi="Times New Roman" w:cs="Times New Roman"/>
          <w:lang w:val="en-US"/>
        </w:rPr>
        <w:t>impaired kidney function (</w:t>
      </w:r>
      <w:r w:rsidR="00876174" w:rsidRPr="00D777A0">
        <w:rPr>
          <w:rFonts w:ascii="Times New Roman" w:hAnsi="Times New Roman" w:cs="Times New Roman"/>
          <w:lang w:val="en-US"/>
        </w:rPr>
        <w:t>eGFR≤ 84 ml/min/1.73m</w:t>
      </w:r>
      <w:r w:rsidR="00876174" w:rsidRPr="00D777A0">
        <w:rPr>
          <w:rFonts w:ascii="Times New Roman" w:hAnsi="Times New Roman" w:cs="Times New Roman"/>
          <w:vertAlign w:val="superscript"/>
          <w:lang w:val="en-US"/>
        </w:rPr>
        <w:t>2</w:t>
      </w:r>
      <w:r w:rsidR="005715AA" w:rsidRPr="00D777A0">
        <w:rPr>
          <w:rFonts w:ascii="Times New Roman" w:hAnsi="Times New Roman" w:cs="Times New Roman"/>
          <w:lang w:val="en-US"/>
        </w:rPr>
        <w:t>)</w:t>
      </w:r>
      <w:r w:rsidR="003F20C9" w:rsidRPr="00D777A0">
        <w:rPr>
          <w:rFonts w:ascii="Times New Roman" w:hAnsi="Times New Roman" w:cs="Times New Roman"/>
          <w:lang w:val="en-US"/>
        </w:rPr>
        <w:t xml:space="preserve"> and</w:t>
      </w:r>
      <w:r w:rsidR="0034419D" w:rsidRPr="00D777A0">
        <w:rPr>
          <w:rFonts w:ascii="Times New Roman" w:hAnsi="Times New Roman" w:cs="Times New Roman"/>
          <w:lang w:val="en-US"/>
        </w:rPr>
        <w:t xml:space="preserve"> </w:t>
      </w:r>
      <w:r w:rsidR="00AB3D13" w:rsidRPr="00D777A0">
        <w:rPr>
          <w:rFonts w:ascii="Times New Roman" w:hAnsi="Times New Roman" w:cs="Times New Roman"/>
          <w:lang w:val="en-US"/>
        </w:rPr>
        <w:t xml:space="preserve">sex and eGFR-matched </w:t>
      </w:r>
      <w:r w:rsidR="0034419D" w:rsidRPr="00D777A0">
        <w:rPr>
          <w:rFonts w:ascii="Times New Roman" w:hAnsi="Times New Roman" w:cs="Times New Roman"/>
          <w:lang w:val="en-US"/>
        </w:rPr>
        <w:t xml:space="preserve">patients with chronic kidney disease (CKD). The comparison between groups was analyzed by </w:t>
      </w:r>
      <w:r w:rsidR="003C4203" w:rsidRPr="00D777A0">
        <w:rPr>
          <w:rFonts w:ascii="Times New Roman" w:hAnsi="Times New Roman" w:cs="Times New Roman"/>
          <w:lang w:val="en-US"/>
        </w:rPr>
        <w:t>nonparametric Mann-Whitney U-test and a P &lt; 0.05 was considered a significant difference.</w:t>
      </w:r>
    </w:p>
    <w:p w14:paraId="6C3F5A27" w14:textId="74D781F2" w:rsidR="00373E70" w:rsidRDefault="00373E70" w:rsidP="003C4203">
      <w:pPr>
        <w:spacing w:after="240" w:line="360" w:lineRule="auto"/>
        <w:jc w:val="both"/>
        <w:rPr>
          <w:lang w:val="en-US"/>
        </w:rPr>
      </w:pPr>
    </w:p>
    <w:p w14:paraId="063A5AC8" w14:textId="07B970CB" w:rsidR="00373E70" w:rsidRDefault="00373E70">
      <w:pPr>
        <w:rPr>
          <w:lang w:val="en-US"/>
        </w:rPr>
      </w:pPr>
    </w:p>
    <w:tbl>
      <w:tblPr>
        <w:tblStyle w:val="Tabellrutnt"/>
        <w:tblW w:w="1020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424"/>
        <w:gridCol w:w="975"/>
        <w:gridCol w:w="1847"/>
        <w:gridCol w:w="992"/>
        <w:gridCol w:w="2410"/>
        <w:gridCol w:w="1558"/>
      </w:tblGrid>
      <w:tr w:rsidR="001A3D3F" w:rsidRPr="00386368" w14:paraId="1BF1A446" w14:textId="23A76E14" w:rsidTr="00386368">
        <w:trPr>
          <w:trHeight w:val="557"/>
        </w:trPr>
        <w:tc>
          <w:tcPr>
            <w:tcW w:w="2424" w:type="dxa"/>
          </w:tcPr>
          <w:p w14:paraId="20E81606" w14:textId="77777777" w:rsidR="001A3D3F" w:rsidRPr="00386368" w:rsidRDefault="001A3D3F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22" w:type="dxa"/>
            <w:gridSpan w:val="2"/>
          </w:tcPr>
          <w:p w14:paraId="02A19E2E" w14:textId="39E7A84A" w:rsidR="001A3D3F" w:rsidRPr="00386368" w:rsidRDefault="001A3D3F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VID-19 (N=29)</w:t>
            </w:r>
          </w:p>
        </w:tc>
        <w:tc>
          <w:tcPr>
            <w:tcW w:w="3402" w:type="dxa"/>
            <w:gridSpan w:val="2"/>
          </w:tcPr>
          <w:p w14:paraId="0D3DEE75" w14:textId="42779C22" w:rsidR="001A3D3F" w:rsidRPr="00386368" w:rsidRDefault="001A3D3F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KD patients (N=29)</w:t>
            </w:r>
          </w:p>
        </w:tc>
        <w:tc>
          <w:tcPr>
            <w:tcW w:w="1558" w:type="dxa"/>
          </w:tcPr>
          <w:p w14:paraId="6936CC68" w14:textId="527B4079" w:rsidR="001A3D3F" w:rsidRPr="00386368" w:rsidRDefault="0079469E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 (K-W)</w:t>
            </w:r>
          </w:p>
        </w:tc>
      </w:tr>
      <w:tr w:rsidR="001A3D3F" w:rsidRPr="00386368" w14:paraId="5105FC43" w14:textId="369217E7" w:rsidTr="00386368">
        <w:trPr>
          <w:trHeight w:val="557"/>
        </w:trPr>
        <w:tc>
          <w:tcPr>
            <w:tcW w:w="2424" w:type="dxa"/>
          </w:tcPr>
          <w:p w14:paraId="2037CA85" w14:textId="77777777" w:rsidR="001A3D3F" w:rsidRPr="00386368" w:rsidRDefault="001A3D3F" w:rsidP="00710DA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75" w:type="dxa"/>
          </w:tcPr>
          <w:p w14:paraId="17610448" w14:textId="77777777" w:rsidR="001A3D3F" w:rsidRPr="00386368" w:rsidRDefault="001A3D3F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847" w:type="dxa"/>
          </w:tcPr>
          <w:p w14:paraId="7FEE0393" w14:textId="77777777" w:rsidR="001A3D3F" w:rsidRPr="00386368" w:rsidRDefault="001A3D3F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QR 25-75%</w:t>
            </w:r>
          </w:p>
        </w:tc>
        <w:tc>
          <w:tcPr>
            <w:tcW w:w="992" w:type="dxa"/>
          </w:tcPr>
          <w:p w14:paraId="690C168C" w14:textId="77777777" w:rsidR="001A3D3F" w:rsidRPr="00386368" w:rsidRDefault="001A3D3F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2410" w:type="dxa"/>
          </w:tcPr>
          <w:p w14:paraId="0FC9EFEC" w14:textId="77777777" w:rsidR="001A3D3F" w:rsidRPr="00386368" w:rsidRDefault="001A3D3F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QR 25-75%</w:t>
            </w:r>
          </w:p>
        </w:tc>
        <w:tc>
          <w:tcPr>
            <w:tcW w:w="1558" w:type="dxa"/>
          </w:tcPr>
          <w:p w14:paraId="1DABD768" w14:textId="77777777" w:rsidR="001A3D3F" w:rsidRPr="00386368" w:rsidRDefault="001A3D3F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A3D3F" w:rsidRPr="00386368" w14:paraId="527DC381" w14:textId="419155F6" w:rsidTr="00386368">
        <w:trPr>
          <w:trHeight w:val="557"/>
        </w:trPr>
        <w:tc>
          <w:tcPr>
            <w:tcW w:w="2424" w:type="dxa"/>
          </w:tcPr>
          <w:p w14:paraId="6DAB73C6" w14:textId="77777777" w:rsidR="001A3D3F" w:rsidRPr="00386368" w:rsidRDefault="001A3D3F" w:rsidP="00710DA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975" w:type="dxa"/>
          </w:tcPr>
          <w:p w14:paraId="6585602C" w14:textId="515E40DB" w:rsidR="001A3D3F" w:rsidRPr="00386368" w:rsidRDefault="00523D35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</w:t>
            </w:r>
          </w:p>
        </w:tc>
        <w:tc>
          <w:tcPr>
            <w:tcW w:w="1847" w:type="dxa"/>
          </w:tcPr>
          <w:p w14:paraId="48C771E4" w14:textId="6A936522" w:rsidR="001A3D3F" w:rsidRPr="00386368" w:rsidRDefault="003D4FE1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-81</w:t>
            </w:r>
          </w:p>
        </w:tc>
        <w:tc>
          <w:tcPr>
            <w:tcW w:w="992" w:type="dxa"/>
          </w:tcPr>
          <w:p w14:paraId="266925F9" w14:textId="79EF257F" w:rsidR="001A3D3F" w:rsidRPr="00386368" w:rsidRDefault="003D4FE1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2410" w:type="dxa"/>
          </w:tcPr>
          <w:p w14:paraId="2AE29BBF" w14:textId="3F555EAB" w:rsidR="001A3D3F" w:rsidRPr="00386368" w:rsidRDefault="003D4FE1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-58</w:t>
            </w:r>
          </w:p>
        </w:tc>
        <w:tc>
          <w:tcPr>
            <w:tcW w:w="1558" w:type="dxa"/>
          </w:tcPr>
          <w:p w14:paraId="7F9B95F4" w14:textId="573B792E" w:rsidR="001A3D3F" w:rsidRPr="00386368" w:rsidRDefault="00A37C1B" w:rsidP="003D4F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36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00</w:t>
            </w:r>
          </w:p>
        </w:tc>
      </w:tr>
      <w:tr w:rsidR="001A3D3F" w:rsidRPr="00386368" w14:paraId="236C2266" w14:textId="530A3A97" w:rsidTr="00386368">
        <w:trPr>
          <w:trHeight w:val="557"/>
        </w:trPr>
        <w:tc>
          <w:tcPr>
            <w:tcW w:w="2424" w:type="dxa"/>
          </w:tcPr>
          <w:p w14:paraId="7AD04A9E" w14:textId="77777777" w:rsidR="001A3D3F" w:rsidRPr="00386368" w:rsidRDefault="001A3D3F" w:rsidP="00710DA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FR</w:t>
            </w:r>
            <w:r w:rsidRPr="0038636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l/min/1.73m</w:t>
            </w:r>
            <w:r w:rsidRPr="0038636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75" w:type="dxa"/>
          </w:tcPr>
          <w:p w14:paraId="23CB8603" w14:textId="634EC49D" w:rsidR="001A3D3F" w:rsidRPr="00386368" w:rsidRDefault="00E33A64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1847" w:type="dxa"/>
          </w:tcPr>
          <w:p w14:paraId="51E0E93F" w14:textId="17922F40" w:rsidR="001A3D3F" w:rsidRPr="00386368" w:rsidRDefault="00E33A64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5-</w:t>
            </w:r>
            <w:r w:rsidR="009B59AE"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.7</w:t>
            </w:r>
          </w:p>
        </w:tc>
        <w:tc>
          <w:tcPr>
            <w:tcW w:w="992" w:type="dxa"/>
          </w:tcPr>
          <w:p w14:paraId="3C60ECA7" w14:textId="44CAEB4C" w:rsidR="001A3D3F" w:rsidRPr="00386368" w:rsidRDefault="009B59AE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2410" w:type="dxa"/>
          </w:tcPr>
          <w:p w14:paraId="6D63A98B" w14:textId="0A44C77B" w:rsidR="001A3D3F" w:rsidRPr="00386368" w:rsidRDefault="009B59AE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-64</w:t>
            </w:r>
          </w:p>
        </w:tc>
        <w:tc>
          <w:tcPr>
            <w:tcW w:w="1558" w:type="dxa"/>
          </w:tcPr>
          <w:p w14:paraId="4A769B88" w14:textId="65C97F03" w:rsidR="001A3D3F" w:rsidRPr="00386368" w:rsidRDefault="009B59AE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S</w:t>
            </w:r>
          </w:p>
        </w:tc>
      </w:tr>
      <w:tr w:rsidR="001A3D3F" w:rsidRPr="00386368" w14:paraId="2929EAE0" w14:textId="743464C7" w:rsidTr="00386368">
        <w:trPr>
          <w:trHeight w:val="557"/>
        </w:trPr>
        <w:tc>
          <w:tcPr>
            <w:tcW w:w="8648" w:type="dxa"/>
            <w:gridSpan w:val="5"/>
            <w:vAlign w:val="bottom"/>
          </w:tcPr>
          <w:p w14:paraId="7C141300" w14:textId="77777777" w:rsidR="001A3D3F" w:rsidRPr="00386368" w:rsidRDefault="001A3D3F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B cell modulation</w:t>
            </w:r>
          </w:p>
        </w:tc>
        <w:tc>
          <w:tcPr>
            <w:tcW w:w="1558" w:type="dxa"/>
          </w:tcPr>
          <w:p w14:paraId="190B2C58" w14:textId="77777777" w:rsidR="001A3D3F" w:rsidRPr="00386368" w:rsidRDefault="001A3D3F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1A3D3F" w:rsidRPr="00386368" w14:paraId="59C1BAE5" w14:textId="27AC0DCA" w:rsidTr="00386368">
        <w:trPr>
          <w:trHeight w:val="557"/>
        </w:trPr>
        <w:tc>
          <w:tcPr>
            <w:tcW w:w="2424" w:type="dxa"/>
            <w:vAlign w:val="bottom"/>
          </w:tcPr>
          <w:p w14:paraId="4824613A" w14:textId="77777777" w:rsidR="001A3D3F" w:rsidRPr="00386368" w:rsidRDefault="001A3D3F" w:rsidP="00710D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AFF</w:t>
            </w: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4</w:t>
            </w: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pg/ml)</w:t>
            </w:r>
          </w:p>
        </w:tc>
        <w:tc>
          <w:tcPr>
            <w:tcW w:w="975" w:type="dxa"/>
            <w:vAlign w:val="bottom"/>
          </w:tcPr>
          <w:p w14:paraId="36B2BD58" w14:textId="0790205B" w:rsidR="001A3D3F" w:rsidRPr="00386368" w:rsidRDefault="003B4D21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29.5</w:t>
            </w:r>
          </w:p>
        </w:tc>
        <w:tc>
          <w:tcPr>
            <w:tcW w:w="1847" w:type="dxa"/>
          </w:tcPr>
          <w:p w14:paraId="0216B98E" w14:textId="276BA0E0" w:rsidR="001A3D3F" w:rsidRPr="00386368" w:rsidRDefault="00306E90" w:rsidP="00306E90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6.5-</w:t>
            </w:r>
            <w:r w:rsidR="007978BD"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65</w:t>
            </w:r>
          </w:p>
        </w:tc>
        <w:tc>
          <w:tcPr>
            <w:tcW w:w="992" w:type="dxa"/>
          </w:tcPr>
          <w:p w14:paraId="3CD9353B" w14:textId="76E96B3F" w:rsidR="001A3D3F" w:rsidRPr="00386368" w:rsidRDefault="003B4D21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50.5</w:t>
            </w:r>
          </w:p>
        </w:tc>
        <w:tc>
          <w:tcPr>
            <w:tcW w:w="2410" w:type="dxa"/>
          </w:tcPr>
          <w:p w14:paraId="73DBFE8F" w14:textId="60200555" w:rsidR="001A3D3F" w:rsidRPr="00386368" w:rsidRDefault="007978BD" w:rsidP="00710D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  <w:r w:rsidR="005C17EC"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-</w:t>
            </w:r>
            <w:r w:rsidR="0068253B"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1</w:t>
            </w:r>
          </w:p>
        </w:tc>
        <w:tc>
          <w:tcPr>
            <w:tcW w:w="1558" w:type="dxa"/>
          </w:tcPr>
          <w:p w14:paraId="0E99C45F" w14:textId="0C245E6D" w:rsidR="001A3D3F" w:rsidRPr="00386368" w:rsidRDefault="00A37C1B" w:rsidP="0079469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00</w:t>
            </w:r>
          </w:p>
        </w:tc>
      </w:tr>
      <w:tr w:rsidR="001A3D3F" w:rsidRPr="00386368" w14:paraId="0C1220F1" w14:textId="4916F6FB" w:rsidTr="00386368">
        <w:trPr>
          <w:trHeight w:val="557"/>
        </w:trPr>
        <w:tc>
          <w:tcPr>
            <w:tcW w:w="2424" w:type="dxa"/>
            <w:vAlign w:val="bottom"/>
          </w:tcPr>
          <w:p w14:paraId="782BC246" w14:textId="77777777" w:rsidR="001A3D3F" w:rsidRPr="00386368" w:rsidRDefault="001A3D3F" w:rsidP="00710D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L-4</w:t>
            </w: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5</w:t>
            </w: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pg/ml)</w:t>
            </w:r>
          </w:p>
        </w:tc>
        <w:tc>
          <w:tcPr>
            <w:tcW w:w="975" w:type="dxa"/>
          </w:tcPr>
          <w:p w14:paraId="41C8E487" w14:textId="0522BF67" w:rsidR="001A3D3F" w:rsidRPr="00386368" w:rsidRDefault="00FD1C50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25</w:t>
            </w:r>
          </w:p>
        </w:tc>
        <w:tc>
          <w:tcPr>
            <w:tcW w:w="1847" w:type="dxa"/>
          </w:tcPr>
          <w:p w14:paraId="52F3D480" w14:textId="6C2307EE" w:rsidR="001A3D3F" w:rsidRPr="00386368" w:rsidRDefault="00FD1C50" w:rsidP="00710D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-153</w:t>
            </w:r>
          </w:p>
        </w:tc>
        <w:tc>
          <w:tcPr>
            <w:tcW w:w="992" w:type="dxa"/>
          </w:tcPr>
          <w:p w14:paraId="6F2C1AF3" w14:textId="76B8F33F" w:rsidR="001A3D3F" w:rsidRPr="00386368" w:rsidRDefault="00FD1C50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3.5</w:t>
            </w:r>
          </w:p>
        </w:tc>
        <w:tc>
          <w:tcPr>
            <w:tcW w:w="2410" w:type="dxa"/>
          </w:tcPr>
          <w:p w14:paraId="0A12BE10" w14:textId="0C4C855D" w:rsidR="001A3D3F" w:rsidRPr="00386368" w:rsidRDefault="00FD1C50" w:rsidP="00710D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1-208</w:t>
            </w:r>
          </w:p>
        </w:tc>
        <w:tc>
          <w:tcPr>
            <w:tcW w:w="1558" w:type="dxa"/>
          </w:tcPr>
          <w:p w14:paraId="110DD374" w14:textId="2FE8B057" w:rsidR="001A3D3F" w:rsidRPr="00386368" w:rsidRDefault="00EC6B5A" w:rsidP="00710D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S</w:t>
            </w:r>
          </w:p>
        </w:tc>
      </w:tr>
      <w:tr w:rsidR="001A3D3F" w:rsidRPr="00386368" w14:paraId="3CCB8DA7" w14:textId="108E8076" w:rsidTr="00386368">
        <w:trPr>
          <w:trHeight w:val="557"/>
        </w:trPr>
        <w:tc>
          <w:tcPr>
            <w:tcW w:w="2424" w:type="dxa"/>
          </w:tcPr>
          <w:p w14:paraId="2E8668B6" w14:textId="77777777" w:rsidR="001A3D3F" w:rsidRPr="00386368" w:rsidRDefault="001A3D3F" w:rsidP="00710D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N-α</w:t>
            </w: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6</w:t>
            </w: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pg/ml)</w:t>
            </w:r>
          </w:p>
        </w:tc>
        <w:tc>
          <w:tcPr>
            <w:tcW w:w="975" w:type="dxa"/>
          </w:tcPr>
          <w:p w14:paraId="756BD991" w14:textId="53942381" w:rsidR="001A3D3F" w:rsidRPr="00386368" w:rsidRDefault="00F36C60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847" w:type="dxa"/>
          </w:tcPr>
          <w:p w14:paraId="45868C82" w14:textId="75CA4B25" w:rsidR="001A3D3F" w:rsidRPr="00386368" w:rsidRDefault="00F36C60" w:rsidP="00710D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-</w:t>
            </w:r>
            <w:r w:rsidR="00F866A7"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992" w:type="dxa"/>
          </w:tcPr>
          <w:p w14:paraId="55C92261" w14:textId="6CB1C818" w:rsidR="001A3D3F" w:rsidRPr="00386368" w:rsidRDefault="00F866A7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410" w:type="dxa"/>
          </w:tcPr>
          <w:p w14:paraId="2038C433" w14:textId="0D679921" w:rsidR="001A3D3F" w:rsidRPr="00386368" w:rsidRDefault="00F866A7" w:rsidP="00710D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-19</w:t>
            </w:r>
          </w:p>
        </w:tc>
        <w:tc>
          <w:tcPr>
            <w:tcW w:w="1558" w:type="dxa"/>
          </w:tcPr>
          <w:p w14:paraId="45E2F7EC" w14:textId="54D9E7BB" w:rsidR="001A3D3F" w:rsidRPr="00386368" w:rsidRDefault="00525424" w:rsidP="00710D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1</w:t>
            </w:r>
          </w:p>
        </w:tc>
      </w:tr>
      <w:tr w:rsidR="001A3D3F" w:rsidRPr="00386368" w14:paraId="4BCE5041" w14:textId="58D2A1B7" w:rsidTr="00386368">
        <w:trPr>
          <w:trHeight w:val="557"/>
        </w:trPr>
        <w:tc>
          <w:tcPr>
            <w:tcW w:w="8648" w:type="dxa"/>
            <w:gridSpan w:val="5"/>
            <w:vAlign w:val="bottom"/>
          </w:tcPr>
          <w:p w14:paraId="68061130" w14:textId="77777777" w:rsidR="001A3D3F" w:rsidRPr="00386368" w:rsidRDefault="001A3D3F" w:rsidP="00710D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 cell modulation</w:t>
            </w:r>
          </w:p>
        </w:tc>
        <w:tc>
          <w:tcPr>
            <w:tcW w:w="1558" w:type="dxa"/>
          </w:tcPr>
          <w:p w14:paraId="2392CAD0" w14:textId="77777777" w:rsidR="001A3D3F" w:rsidRPr="00386368" w:rsidRDefault="001A3D3F" w:rsidP="00710D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1A3D3F" w:rsidRPr="00386368" w14:paraId="4B83689B" w14:textId="4F08707A" w:rsidTr="00386368">
        <w:trPr>
          <w:trHeight w:val="557"/>
        </w:trPr>
        <w:tc>
          <w:tcPr>
            <w:tcW w:w="2424" w:type="dxa"/>
            <w:vAlign w:val="bottom"/>
          </w:tcPr>
          <w:p w14:paraId="44E9A415" w14:textId="77777777" w:rsidR="001A3D3F" w:rsidRPr="00386368" w:rsidRDefault="001A3D3F" w:rsidP="00710D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CD25</w:t>
            </w: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7</w:t>
            </w: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IL-2Rα</w:t>
            </w: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8 </w:t>
            </w: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pg/ml)</w:t>
            </w:r>
          </w:p>
        </w:tc>
        <w:tc>
          <w:tcPr>
            <w:tcW w:w="975" w:type="dxa"/>
          </w:tcPr>
          <w:p w14:paraId="524884A2" w14:textId="4F910C90" w:rsidR="001A3D3F" w:rsidRPr="00386368" w:rsidRDefault="008A0FE4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55</w:t>
            </w:r>
          </w:p>
        </w:tc>
        <w:tc>
          <w:tcPr>
            <w:tcW w:w="1847" w:type="dxa"/>
          </w:tcPr>
          <w:p w14:paraId="43150DDF" w14:textId="45A21D2F" w:rsidR="001A3D3F" w:rsidRPr="00386368" w:rsidRDefault="008A0FE4" w:rsidP="00710D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43-</w:t>
            </w:r>
            <w:r w:rsidR="006E40EA"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58</w:t>
            </w:r>
          </w:p>
        </w:tc>
        <w:tc>
          <w:tcPr>
            <w:tcW w:w="992" w:type="dxa"/>
          </w:tcPr>
          <w:p w14:paraId="19C207BE" w14:textId="0A925F33" w:rsidR="001A3D3F" w:rsidRPr="00386368" w:rsidRDefault="006E40EA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67</w:t>
            </w:r>
          </w:p>
        </w:tc>
        <w:tc>
          <w:tcPr>
            <w:tcW w:w="2410" w:type="dxa"/>
          </w:tcPr>
          <w:p w14:paraId="43AFD4CC" w14:textId="215B2EA9" w:rsidR="001A3D3F" w:rsidRPr="00386368" w:rsidRDefault="006E40EA" w:rsidP="00710D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2-854</w:t>
            </w:r>
          </w:p>
        </w:tc>
        <w:tc>
          <w:tcPr>
            <w:tcW w:w="1558" w:type="dxa"/>
          </w:tcPr>
          <w:p w14:paraId="11CFE38C" w14:textId="4672EE42" w:rsidR="001A3D3F" w:rsidRPr="00386368" w:rsidRDefault="00A37C1B" w:rsidP="008A0FE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00</w:t>
            </w:r>
          </w:p>
        </w:tc>
      </w:tr>
      <w:tr w:rsidR="001A3D3F" w:rsidRPr="00386368" w14:paraId="05EBD7D8" w14:textId="2C600D85" w:rsidTr="00386368">
        <w:trPr>
          <w:trHeight w:val="575"/>
        </w:trPr>
        <w:tc>
          <w:tcPr>
            <w:tcW w:w="2424" w:type="dxa"/>
            <w:vAlign w:val="bottom"/>
          </w:tcPr>
          <w:p w14:paraId="0B50DBA0" w14:textId="77777777" w:rsidR="001A3D3F" w:rsidRPr="00386368" w:rsidRDefault="001A3D3F" w:rsidP="00710D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CD40L (pg/ml)</w:t>
            </w:r>
          </w:p>
        </w:tc>
        <w:tc>
          <w:tcPr>
            <w:tcW w:w="975" w:type="dxa"/>
            <w:vAlign w:val="bottom"/>
          </w:tcPr>
          <w:p w14:paraId="38065062" w14:textId="7C732DE8" w:rsidR="001A3D3F" w:rsidRPr="00386368" w:rsidRDefault="00470015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74</w:t>
            </w:r>
          </w:p>
        </w:tc>
        <w:tc>
          <w:tcPr>
            <w:tcW w:w="1847" w:type="dxa"/>
          </w:tcPr>
          <w:p w14:paraId="65468F79" w14:textId="5C308ABD" w:rsidR="001A3D3F" w:rsidRPr="00386368" w:rsidRDefault="00D15A20" w:rsidP="00710D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38</w:t>
            </w:r>
            <w:r w:rsidR="00470015"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726</w:t>
            </w:r>
          </w:p>
        </w:tc>
        <w:tc>
          <w:tcPr>
            <w:tcW w:w="992" w:type="dxa"/>
          </w:tcPr>
          <w:p w14:paraId="5EFB06EC" w14:textId="0941EF5D" w:rsidR="001A3D3F" w:rsidRPr="00386368" w:rsidRDefault="00470015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663</w:t>
            </w:r>
          </w:p>
        </w:tc>
        <w:tc>
          <w:tcPr>
            <w:tcW w:w="2410" w:type="dxa"/>
          </w:tcPr>
          <w:p w14:paraId="5F457023" w14:textId="347E49DF" w:rsidR="001A3D3F" w:rsidRPr="00386368" w:rsidRDefault="00D15A20" w:rsidP="00710D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71-9955</w:t>
            </w:r>
          </w:p>
        </w:tc>
        <w:tc>
          <w:tcPr>
            <w:tcW w:w="1558" w:type="dxa"/>
          </w:tcPr>
          <w:p w14:paraId="7BF36EA5" w14:textId="0D8C94D1" w:rsidR="001A3D3F" w:rsidRPr="00386368" w:rsidRDefault="00A37C1B" w:rsidP="006661A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00</w:t>
            </w:r>
          </w:p>
        </w:tc>
      </w:tr>
      <w:tr w:rsidR="001A3D3F" w:rsidRPr="00386368" w14:paraId="411C1D9F" w14:textId="242F7F2C" w:rsidTr="00386368">
        <w:trPr>
          <w:trHeight w:val="557"/>
        </w:trPr>
        <w:tc>
          <w:tcPr>
            <w:tcW w:w="2424" w:type="dxa"/>
          </w:tcPr>
          <w:p w14:paraId="43C426E0" w14:textId="77777777" w:rsidR="001A3D3F" w:rsidRPr="00386368" w:rsidRDefault="001A3D3F" w:rsidP="00710D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PD-L1</w:t>
            </w: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pg/ml)</w:t>
            </w:r>
          </w:p>
        </w:tc>
        <w:tc>
          <w:tcPr>
            <w:tcW w:w="975" w:type="dxa"/>
          </w:tcPr>
          <w:p w14:paraId="57143C0F" w14:textId="4CE44E64" w:rsidR="001A3D3F" w:rsidRPr="00386368" w:rsidRDefault="00F357E1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0</w:t>
            </w:r>
          </w:p>
        </w:tc>
        <w:tc>
          <w:tcPr>
            <w:tcW w:w="1847" w:type="dxa"/>
          </w:tcPr>
          <w:p w14:paraId="3E50FFBD" w14:textId="4F4F225D" w:rsidR="001A3D3F" w:rsidRPr="00386368" w:rsidRDefault="00F357E1" w:rsidP="00710D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1-344.5</w:t>
            </w:r>
          </w:p>
        </w:tc>
        <w:tc>
          <w:tcPr>
            <w:tcW w:w="992" w:type="dxa"/>
          </w:tcPr>
          <w:p w14:paraId="446FCBE7" w14:textId="7CAF65C5" w:rsidR="001A3D3F" w:rsidRPr="00386368" w:rsidRDefault="00F357E1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2410" w:type="dxa"/>
          </w:tcPr>
          <w:p w14:paraId="0FEE3962" w14:textId="10F4EF3E" w:rsidR="001A3D3F" w:rsidRPr="00386368" w:rsidRDefault="00F357E1" w:rsidP="00710D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-109</w:t>
            </w:r>
          </w:p>
        </w:tc>
        <w:tc>
          <w:tcPr>
            <w:tcW w:w="1558" w:type="dxa"/>
          </w:tcPr>
          <w:p w14:paraId="4D2E761A" w14:textId="5E36C6A9" w:rsidR="001A3D3F" w:rsidRPr="00386368" w:rsidRDefault="00A37C1B" w:rsidP="00A17C3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00</w:t>
            </w:r>
          </w:p>
        </w:tc>
      </w:tr>
      <w:tr w:rsidR="001A3D3F" w:rsidRPr="00386368" w14:paraId="5317E7DF" w14:textId="020B8897" w:rsidTr="00386368">
        <w:trPr>
          <w:trHeight w:val="539"/>
        </w:trPr>
        <w:tc>
          <w:tcPr>
            <w:tcW w:w="2424" w:type="dxa"/>
            <w:vAlign w:val="bottom"/>
          </w:tcPr>
          <w:p w14:paraId="6EA93F5D" w14:textId="77777777" w:rsidR="001A3D3F" w:rsidRPr="00386368" w:rsidRDefault="001A3D3F" w:rsidP="00710D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CD95/Fas (pg/ml)</w:t>
            </w:r>
          </w:p>
        </w:tc>
        <w:tc>
          <w:tcPr>
            <w:tcW w:w="975" w:type="dxa"/>
          </w:tcPr>
          <w:p w14:paraId="6DF0D47C" w14:textId="2A408B08" w:rsidR="001A3D3F" w:rsidRPr="00386368" w:rsidRDefault="006F6949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273</w:t>
            </w:r>
          </w:p>
        </w:tc>
        <w:tc>
          <w:tcPr>
            <w:tcW w:w="1847" w:type="dxa"/>
          </w:tcPr>
          <w:p w14:paraId="4B148312" w14:textId="53D80D2B" w:rsidR="001A3D3F" w:rsidRPr="00386368" w:rsidRDefault="006F6949" w:rsidP="00710D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14-10886</w:t>
            </w:r>
          </w:p>
        </w:tc>
        <w:tc>
          <w:tcPr>
            <w:tcW w:w="992" w:type="dxa"/>
          </w:tcPr>
          <w:p w14:paraId="6CF52446" w14:textId="34E626F0" w:rsidR="001A3D3F" w:rsidRPr="00386368" w:rsidRDefault="0097609A" w:rsidP="00710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911</w:t>
            </w:r>
          </w:p>
        </w:tc>
        <w:tc>
          <w:tcPr>
            <w:tcW w:w="2410" w:type="dxa"/>
          </w:tcPr>
          <w:p w14:paraId="137D905C" w14:textId="333969AF" w:rsidR="001A3D3F" w:rsidRPr="00386368" w:rsidRDefault="0097609A" w:rsidP="00710D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14-10496</w:t>
            </w:r>
          </w:p>
        </w:tc>
        <w:tc>
          <w:tcPr>
            <w:tcW w:w="1558" w:type="dxa"/>
          </w:tcPr>
          <w:p w14:paraId="0F83C6AD" w14:textId="374E8575" w:rsidR="001A3D3F" w:rsidRPr="00386368" w:rsidRDefault="0097609A" w:rsidP="00710D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63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S</w:t>
            </w:r>
          </w:p>
        </w:tc>
      </w:tr>
    </w:tbl>
    <w:p w14:paraId="61DE20D3" w14:textId="77777777" w:rsidR="005E1AC5" w:rsidRPr="00386368" w:rsidRDefault="005E1AC5" w:rsidP="005E1AC5">
      <w:pPr>
        <w:rPr>
          <w:rFonts w:ascii="Times New Roman" w:hAnsi="Times New Roman" w:cs="Times New Roman"/>
          <w:lang w:val="en-US"/>
        </w:rPr>
      </w:pPr>
      <w:r w:rsidRPr="00386368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386368">
        <w:rPr>
          <w:rFonts w:ascii="Times New Roman" w:hAnsi="Times New Roman" w:cs="Times New Roman"/>
          <w:lang w:val="en-US"/>
        </w:rPr>
        <w:t>Body mass index,</w:t>
      </w:r>
      <w:r w:rsidRPr="00386368">
        <w:rPr>
          <w:rFonts w:ascii="Times New Roman" w:hAnsi="Times New Roman" w:cs="Times New Roman"/>
          <w:vertAlign w:val="superscript"/>
          <w:lang w:val="en-US"/>
        </w:rPr>
        <w:t>2</w:t>
      </w:r>
      <w:r w:rsidRPr="00386368">
        <w:rPr>
          <w:rFonts w:ascii="Times New Roman" w:hAnsi="Times New Roman" w:cs="Times New Roman"/>
          <w:lang w:val="en-US"/>
        </w:rPr>
        <w:t xml:space="preserve"> Estimated glomerular filtration rate, </w:t>
      </w:r>
      <w:r w:rsidRPr="00386368">
        <w:rPr>
          <w:rFonts w:ascii="Times New Roman" w:hAnsi="Times New Roman" w:cs="Times New Roman"/>
          <w:vertAlign w:val="superscript"/>
          <w:lang w:val="en-US"/>
        </w:rPr>
        <w:t>3</w:t>
      </w:r>
      <w:r w:rsidRPr="00386368">
        <w:rPr>
          <w:rFonts w:ascii="Times New Roman" w:hAnsi="Times New Roman" w:cs="Times New Roman"/>
          <w:lang w:val="en-US"/>
        </w:rPr>
        <w:t xml:space="preserve"> C-reactive protein, </w:t>
      </w:r>
      <w:r w:rsidRPr="00386368">
        <w:rPr>
          <w:rFonts w:ascii="Times New Roman" w:hAnsi="Times New Roman" w:cs="Times New Roman"/>
          <w:vertAlign w:val="superscript"/>
          <w:lang w:val="en-US"/>
        </w:rPr>
        <w:t>4</w:t>
      </w:r>
      <w:r w:rsidRPr="00386368">
        <w:rPr>
          <w:rFonts w:ascii="Times New Roman" w:hAnsi="Times New Roman" w:cs="Times New Roman"/>
          <w:lang w:val="en-US"/>
        </w:rPr>
        <w:t> </w:t>
      </w:r>
      <w:r w:rsidRPr="00386368">
        <w:rPr>
          <w:rFonts w:ascii="Times New Roman" w:hAnsi="Times New Roman" w:cs="Times New Roman"/>
          <w:lang w:val="en-US"/>
        </w:rPr>
        <w:fldChar w:fldCharType="begin"/>
      </w:r>
      <w:r w:rsidRPr="00386368">
        <w:rPr>
          <w:rFonts w:ascii="Times New Roman" w:hAnsi="Times New Roman" w:cs="Times New Roman"/>
          <w:lang w:val="en-US"/>
        </w:rPr>
        <w:instrText xml:space="preserve"> HYPERLINK "https://en.wikipedia.org/wiki/B-cell_activating_factor" </w:instrText>
      </w:r>
      <w:r w:rsidRPr="00386368">
        <w:rPr>
          <w:rFonts w:ascii="Times New Roman" w:hAnsi="Times New Roman" w:cs="Times New Roman"/>
          <w:lang w:val="en-US"/>
        </w:rPr>
        <w:fldChar w:fldCharType="separate"/>
      </w:r>
      <w:r w:rsidRPr="00386368">
        <w:rPr>
          <w:rFonts w:ascii="Times New Roman" w:hAnsi="Times New Roman" w:cs="Times New Roman"/>
          <w:lang w:val="en-US"/>
        </w:rPr>
        <w:t xml:space="preserve">B-cell activating factor, </w:t>
      </w:r>
      <w:r w:rsidRPr="00386368">
        <w:rPr>
          <w:rFonts w:ascii="Times New Roman" w:hAnsi="Times New Roman" w:cs="Times New Roman"/>
          <w:vertAlign w:val="superscript"/>
          <w:lang w:val="en-US"/>
        </w:rPr>
        <w:t>5</w:t>
      </w:r>
      <w:r w:rsidRPr="00386368">
        <w:rPr>
          <w:rFonts w:ascii="Times New Roman" w:hAnsi="Times New Roman" w:cs="Times New Roman"/>
          <w:lang w:val="en-US"/>
        </w:rPr>
        <w:t xml:space="preserve"> Interleukin 4,</w:t>
      </w:r>
      <w:r w:rsidRPr="00386368">
        <w:rPr>
          <w:rFonts w:ascii="Times New Roman" w:hAnsi="Times New Roman" w:cs="Times New Roman"/>
          <w:vertAlign w:val="superscript"/>
          <w:lang w:val="en-US"/>
        </w:rPr>
        <w:t xml:space="preserve"> 6</w:t>
      </w:r>
      <w:r w:rsidRPr="00386368">
        <w:rPr>
          <w:rFonts w:ascii="Times New Roman" w:hAnsi="Times New Roman" w:cs="Times New Roman"/>
          <w:lang w:val="en-US"/>
        </w:rPr>
        <w:t xml:space="preserve"> Interferon-α, </w:t>
      </w:r>
      <w:r w:rsidRPr="00386368">
        <w:rPr>
          <w:rFonts w:ascii="Times New Roman" w:hAnsi="Times New Roman" w:cs="Times New Roman"/>
          <w:vertAlign w:val="superscript"/>
          <w:lang w:val="en-US"/>
        </w:rPr>
        <w:t>7</w:t>
      </w:r>
      <w:r w:rsidRPr="00386368">
        <w:rPr>
          <w:rFonts w:ascii="Times New Roman" w:hAnsi="Times New Roman" w:cs="Times New Roman"/>
          <w:lang w:val="en-US"/>
        </w:rPr>
        <w:t xml:space="preserve"> Soluble cluster of differentiation 25, </w:t>
      </w:r>
      <w:r w:rsidRPr="00386368">
        <w:rPr>
          <w:rFonts w:ascii="Times New Roman" w:hAnsi="Times New Roman" w:cs="Times New Roman"/>
          <w:vertAlign w:val="superscript"/>
          <w:lang w:val="en-US"/>
        </w:rPr>
        <w:t>8</w:t>
      </w:r>
      <w:r w:rsidRPr="00386368">
        <w:rPr>
          <w:rFonts w:ascii="Times New Roman" w:hAnsi="Times New Roman" w:cs="Times New Roman"/>
          <w:lang w:val="en-US"/>
        </w:rPr>
        <w:t xml:space="preserve"> Interleukin 2 receptor- α,</w:t>
      </w:r>
      <w:r w:rsidRPr="00386368">
        <w:rPr>
          <w:rFonts w:ascii="Times New Roman" w:hAnsi="Times New Roman" w:cs="Times New Roman"/>
          <w:vertAlign w:val="superscript"/>
          <w:lang w:val="en-US"/>
        </w:rPr>
        <w:t>9</w:t>
      </w:r>
      <w:r w:rsidRPr="00386368">
        <w:rPr>
          <w:rFonts w:ascii="Times New Roman" w:hAnsi="Times New Roman" w:cs="Times New Roman"/>
          <w:lang w:val="en-US"/>
        </w:rPr>
        <w:t xml:space="preserve"> Soluble programmed death-ligand 1</w:t>
      </w:r>
    </w:p>
    <w:p w14:paraId="7028CFD2" w14:textId="219E2515" w:rsidR="00373E70" w:rsidRPr="008D10A5" w:rsidRDefault="005E1AC5" w:rsidP="005E1AC5">
      <w:pPr>
        <w:rPr>
          <w:lang w:val="en-US"/>
        </w:rPr>
      </w:pPr>
      <w:r w:rsidRPr="00386368">
        <w:rPr>
          <w:rFonts w:ascii="Times New Roman" w:hAnsi="Times New Roman" w:cs="Times New Roman"/>
          <w:lang w:val="en-US"/>
        </w:rPr>
        <w:fldChar w:fldCharType="end"/>
      </w:r>
    </w:p>
    <w:sectPr w:rsidR="00373E70" w:rsidRPr="008D10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0A5"/>
    <w:rsid w:val="000C02E3"/>
    <w:rsid w:val="001A3D3F"/>
    <w:rsid w:val="00264167"/>
    <w:rsid w:val="002C3243"/>
    <w:rsid w:val="00306E90"/>
    <w:rsid w:val="0034419D"/>
    <w:rsid w:val="00373E70"/>
    <w:rsid w:val="00386368"/>
    <w:rsid w:val="003B4D21"/>
    <w:rsid w:val="003C4203"/>
    <w:rsid w:val="003D4FE1"/>
    <w:rsid w:val="003F20C9"/>
    <w:rsid w:val="004331C8"/>
    <w:rsid w:val="00470015"/>
    <w:rsid w:val="00523D35"/>
    <w:rsid w:val="00525424"/>
    <w:rsid w:val="0054268E"/>
    <w:rsid w:val="005715AA"/>
    <w:rsid w:val="005C17EC"/>
    <w:rsid w:val="005E1AC5"/>
    <w:rsid w:val="006661AA"/>
    <w:rsid w:val="0068253B"/>
    <w:rsid w:val="006E04F6"/>
    <w:rsid w:val="006E40EA"/>
    <w:rsid w:val="006F6949"/>
    <w:rsid w:val="00714CC2"/>
    <w:rsid w:val="00766B35"/>
    <w:rsid w:val="0079469E"/>
    <w:rsid w:val="007978BD"/>
    <w:rsid w:val="007B69AB"/>
    <w:rsid w:val="0087184E"/>
    <w:rsid w:val="00876174"/>
    <w:rsid w:val="008838BB"/>
    <w:rsid w:val="008A0FE4"/>
    <w:rsid w:val="008D10A5"/>
    <w:rsid w:val="0092001E"/>
    <w:rsid w:val="0097609A"/>
    <w:rsid w:val="009B59AE"/>
    <w:rsid w:val="00A17C3A"/>
    <w:rsid w:val="00A21241"/>
    <w:rsid w:val="00A37C1B"/>
    <w:rsid w:val="00AB3D13"/>
    <w:rsid w:val="00C936B1"/>
    <w:rsid w:val="00D15A20"/>
    <w:rsid w:val="00D5764E"/>
    <w:rsid w:val="00D7422E"/>
    <w:rsid w:val="00D777A0"/>
    <w:rsid w:val="00E33A64"/>
    <w:rsid w:val="00EC6B5A"/>
    <w:rsid w:val="00F20112"/>
    <w:rsid w:val="00F357E1"/>
    <w:rsid w:val="00F36C60"/>
    <w:rsid w:val="00F866A7"/>
    <w:rsid w:val="00FD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52139"/>
  <w15:chartTrackingRefBased/>
  <w15:docId w15:val="{563F37BC-62EB-406A-9B70-19A82A359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718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8838B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838B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838B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838B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838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2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235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n Mansouri</dc:creator>
  <cp:keywords/>
  <dc:description/>
  <cp:lastModifiedBy>Ladan Mansouri</cp:lastModifiedBy>
  <cp:revision>49</cp:revision>
  <dcterms:created xsi:type="dcterms:W3CDTF">2021-12-14T11:55:00Z</dcterms:created>
  <dcterms:modified xsi:type="dcterms:W3CDTF">2022-08-22T19:42:00Z</dcterms:modified>
</cp:coreProperties>
</file>